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77F9A" w14:textId="77777777" w:rsidR="00B964EA" w:rsidRPr="00F67A00" w:rsidRDefault="00B964EA" w:rsidP="00B964EA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Figure 1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 xml:space="preserve">a. </w:t>
      </w:r>
      <w:r w:rsidRPr="00F67A00">
        <w:rPr>
          <w:rFonts w:ascii="Times New Roman" w:eastAsiaTheme="minorEastAsia" w:hAnsi="Times New Roman" w:cs="Times New Roman"/>
          <w:bCs/>
          <w:sz w:val="24"/>
          <w:szCs w:val="24"/>
        </w:rPr>
        <w:t xml:space="preserve">PANC-1, BxPC-3 and MIA PaCa-2 cells were infected with the indicated plasmids. Cells were collected for RT-qPCR and Western blotting after 48h and 72h respectively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All data were shown as mean values ± SD (n = 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, P &lt; 0.001.</w:t>
      </w:r>
      <w:r w:rsidRPr="00F67A0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b.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MTS assay detected the viability of BxPC-3 and MIA PaCa-2 cells with normal, knockdown and overexpressing HAT1 after treatment with gemcitabine. The cell viability curve showed IC50 values of gemcitabine among different groups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c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HPDE6-C7, PANC-1, BxPC-3 and MIA PaCa-2 cells were extracted the total proteins and RNA to conduct Western blotting and RT-PCR to analyze the expression level of HAT1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d-f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BxPC-3 and MIA PaCa-2 cells were infected with lentivirus expressing control or HA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>. After infecting 72h, cells were harvested and treated with gemcitabine (50nM) for MTS assay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d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, colony formation assay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e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 and cleaved caspase-3 activity assay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f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. All data were shown as mean values ± SD (n = 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g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The changes of cell morphology in different stages with gemcitabine treating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h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MTS assay detected the viability of PANC-1 and GR-PANC-1 cells after treatment with gemcitabine. The cell viability curve showed IC50 values of gemcitabine. </w:t>
      </w:r>
      <w:proofErr w:type="spellStart"/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i</w:t>
      </w:r>
      <w:proofErr w:type="spellEnd"/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-k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GR-PANC-1 cells were infected with lentivirus expressing control or HA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>. After infecting 72h, cells were harvested and treated with gemcitabine (50nM) for MTS assay (</w:t>
      </w:r>
      <w:proofErr w:type="spellStart"/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i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>), colony formation assay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j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 and cleaved caspase-3 activity assay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k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. All data were shown as mean values ± SD (n = 3). ns, not significant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l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 and GR-PANC-1 cells were extracted the total proteins and RNA to conduct Western blotting and RT-PCR to analyze the expression level of HAT1, PVT1 and EZH2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5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, P &lt; 0.001.</w:t>
      </w:r>
    </w:p>
    <w:p w14:paraId="6A570C23" w14:textId="77777777" w:rsidR="00B964EA" w:rsidRPr="00F67A00" w:rsidRDefault="00B964EA" w:rsidP="00B964EA">
      <w:pPr>
        <w:spacing w:line="480" w:lineRule="auto"/>
      </w:pPr>
    </w:p>
    <w:p w14:paraId="287988B6" w14:textId="77777777" w:rsidR="00B964EA" w:rsidRPr="00F67A00" w:rsidRDefault="00B964EA" w:rsidP="00B964E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Supplementary Figure 2. a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Volcano plot showed the differential expressed genes of PANC-1 cells infected by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Control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or shHAT1. Differential genes compliance with the screening criteria were the red points of the genes between two blue lines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b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The table showed some genes directly or indirectly related to cancer were found through disease association, PVT1 was included in the table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c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BxPC-3 and MIA PaCa-2 cells were infected with lentivirus expressing control, HA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cDNA3.1 or HAT1 plasmid. After infecting 48h, cells were harvested to conduct RT-qPCR analysis. All data were shown as mean values ± SD (n = 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d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, BxPC-3 and MIA PaCa-2 cells were infected with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Control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or PV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. After infecting 72h, cells were harvested and treated with gemcitabine (50nM) for MTS assay. All data were shown as mean values ± SD (n = 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e.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PANC-1, BxPC-3 and MIA PaCa-2 cells were infected with HA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and PVT1 plasmid simultaneously. After infecting 72h, cells were harvested and treated with gemcitabine to perform MTS assay. All data were shown as mean values ± SD (n = 3). ns, not significant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</w:p>
    <w:p w14:paraId="597E7A78" w14:textId="77777777" w:rsidR="00B964EA" w:rsidRPr="00F67A00" w:rsidRDefault="00B964EA" w:rsidP="00B964E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42D2AF4" w14:textId="77777777" w:rsidR="00B964EA" w:rsidRPr="00F67A00" w:rsidRDefault="00B964EA" w:rsidP="00B964E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Figure 3. a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b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, BxPC-3 and MIA PaCa-2 cells were infected with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Control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HA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or HAT1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palsmid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>. After infecting 72h, Western blotting was conducted to analyze the immunoblot of H4ac in PANC-1, BxPC-3 and MIA PaCa-2 cells after knocking-down (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a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 or over-expressing HAT1 (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b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. Total H4 was used for loading controls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c.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BxPC-3 and MIA PaCa-2 cells were infected with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Control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BRD4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and BRD4 overexpressing plasmid. After infecting 48h, cells were harvested to conduct RT-qPCR analysis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 &lt; 0.05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, P &lt; 0.001.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 d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 cells were treated with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JQ1 (1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>) alone, gemcitabine alone or JQ1+gemcitabine respectively.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Then MTS assay was performed to detect the cell viability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e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 cells were infected with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Control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or BRD4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. After infecting 72h, cells were harvested and treated with gemcitabine (50nM) for MTS assay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</w:p>
    <w:p w14:paraId="33D5B8EB" w14:textId="77777777" w:rsidR="00B964EA" w:rsidRPr="00F67A00" w:rsidRDefault="00B964EA" w:rsidP="00B964EA">
      <w:pPr>
        <w:spacing w:line="480" w:lineRule="auto"/>
      </w:pPr>
      <w:r w:rsidRPr="00F67A00">
        <w:t xml:space="preserve"> </w:t>
      </w:r>
    </w:p>
    <w:p w14:paraId="2923E6E4" w14:textId="77777777" w:rsidR="00B964EA" w:rsidRPr="00F67A00" w:rsidRDefault="00B964EA" w:rsidP="00B964E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Supplementary Figure 4. a.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67A00">
        <w:rPr>
          <w:rFonts w:ascii="Times New Roman" w:eastAsiaTheme="minorEastAsia" w:hAnsi="Times New Roman" w:cs="Times New Roman"/>
          <w:bCs/>
          <w:sz w:val="24"/>
          <w:szCs w:val="24"/>
        </w:rPr>
        <w:t xml:space="preserve">PANC-1, BxPC-3 and MIA PaCa-2 cells were infected with the indicated plasmids. Cells were collected for RT-qPCR and Western blotting after 48h and 72h respectively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All data were shown as mean values ± SD (n = 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b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, BxPC-3 and MIA PaCa-2 cells were infected with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Control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or EZH2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. After infecting 72h, cells were harvested and treated with gemcitabine (50nM) for MTS assay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c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, BxPC-3 and MIA PaCa-2 cells were infected with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Control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and PV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. After infecting 48h, cells were harvested for RT-qPCR analysis. All data were shown as mean values ± SD (n = 3). ns, not significant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d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RNA pull-down assay indicated that PVT1 bound to EZH2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e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, BxPC-3 and MIA PaCa-2 cells were treated and RIP assay was performed according to the protocols of RIP kit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, P &lt; 0.001.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f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, BxPC-3 and MIA PaCa-2 cells were treated with different GSK126 concentration for 3 days. PANC-1, BxPC-3 and MIA PaCa-2 cells were treated different time with 1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GSK126. Then cells were extracted the total proteins to conduct Western blotting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g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h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BxPC-3, MIA PaCa-2 (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g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 and GR-PANC-1 (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h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 cells were infected with HA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. After infecting 48h, cells were harvested and treated with GSK126 (1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 and gemcitabine for 5 days to perform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MTS assay. All data were shown as mean values ± SD (n = 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proofErr w:type="spellStart"/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i</w:t>
      </w:r>
      <w:proofErr w:type="spellEnd"/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, BxPC-3, MIA PaCa-2 and GR-PANC-1 cells were infected with Control, EZH2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and HAT1 overexpressing plasmid. After infecting 48h, cells were harvested and treated with gemcitabine for 5 days to perform MTS assay. All data were shown as mean values ± SD (n = 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, P &lt; 0.001.</w:t>
      </w:r>
    </w:p>
    <w:p w14:paraId="615D724C" w14:textId="77777777" w:rsidR="00B964EA" w:rsidRPr="00F67A00" w:rsidRDefault="00B964EA" w:rsidP="00B964E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8F6B3A9" w14:textId="77777777" w:rsidR="00B964EA" w:rsidRPr="00F67A00" w:rsidRDefault="00B964EA" w:rsidP="00B964E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Figure 5. a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b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BxPC-3 and MIA PaCa-2 cells were infected with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Control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HAT1-specific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shRNAs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and HAT1 overexpressing plasmid. After infecting 48h, cells were harvested for RT-qPCR analysis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b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 and 72h for Western Blotting analysis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. All data were shown as mean values ± SD (n = 3). ns, not significant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, P &lt; 0.001.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 xml:space="preserve"> c </w:t>
      </w:r>
      <w:r w:rsidRPr="00F67A00">
        <w:rPr>
          <w:rFonts w:ascii="Times New Roman" w:eastAsiaTheme="minorEastAsia" w:hAnsi="Times New Roman" w:cs="Times New Roman"/>
          <w:bCs/>
          <w:sz w:val="24"/>
          <w:szCs w:val="24"/>
        </w:rPr>
        <w:t xml:space="preserve">and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d.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 The tissue microarray of pancreatic cancer (n=31) was stained with HAT1 and EZH2 respectively. The typical images of HAT1 and EZH2 were displayed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c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. HAT1 and EZH2 IHC score of tissue microarray of pancreatic cancer was plotted the scatter diagram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d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e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, BxPC-3 and MIA PaCa-2 cells were infected with the indicated plasmids. After 72h, Western blot analysis of exogenous HAT1 and EZH2 proteins reciprocally immunoprecipitated by anti-Flag and anti-HA in PANC-1, BxPC-3 and MIA PaCa-2 cells. Immunoblots (IB) were representative of results from three independent experiments (n = 3)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PANC-1 cells were infected with HAT1-specific shRNA. After 24h, PANC-1 cells were further infected with HAT1 plasmid. After another 48h, cells were harvested and treated with MG132 (1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 for 16h. Then, Co-IP and Western blotting were performed by using anti-EZH2 to detect the change of UBR4 and HAT1 (n = 3)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g. </w:t>
      </w:r>
      <w:r w:rsidRPr="00F67A00">
        <w:rPr>
          <w:rFonts w:ascii="Times New Roman" w:hAnsi="Times New Roman" w:cs="Times New Roman"/>
          <w:sz w:val="24"/>
          <w:szCs w:val="24"/>
        </w:rPr>
        <w:t>PANC-1, BxPC-3 and MIA-</w:t>
      </w:r>
      <w:proofErr w:type="spellStart"/>
      <w:r w:rsidRPr="00F67A00">
        <w:rPr>
          <w:rFonts w:ascii="Times New Roman" w:hAnsi="Times New Roman" w:cs="Times New Roman"/>
          <w:sz w:val="24"/>
          <w:szCs w:val="24"/>
        </w:rPr>
        <w:t>PaCa</w:t>
      </w:r>
      <w:proofErr w:type="spellEnd"/>
      <w:r w:rsidRPr="00F67A00">
        <w:rPr>
          <w:rFonts w:ascii="Times New Roman" w:hAnsi="Times New Roman" w:cs="Times New Roman"/>
          <w:sz w:val="24"/>
          <w:szCs w:val="24"/>
        </w:rPr>
        <w:t xml:space="preserve"> cells were treated with different CS-TPP-siHAT1 concentration (1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hAnsi="Times New Roman" w:cs="Times New Roman"/>
          <w:sz w:val="24"/>
          <w:szCs w:val="24"/>
        </w:rPr>
        <w:t xml:space="preserve">, 5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hAnsi="Times New Roman" w:cs="Times New Roman"/>
          <w:sz w:val="24"/>
          <w:szCs w:val="24"/>
        </w:rPr>
        <w:t>) for 3 days. The cells were harvested to extract RNA, and then RT-qPCR was performed to analyzed PVT1 expression level. PANC-1, BxPC-3 and MIA-</w:t>
      </w:r>
      <w:proofErr w:type="spellStart"/>
      <w:r w:rsidRPr="00F67A00">
        <w:rPr>
          <w:rFonts w:ascii="Times New Roman" w:hAnsi="Times New Roman" w:cs="Times New Roman"/>
          <w:sz w:val="24"/>
          <w:szCs w:val="24"/>
        </w:rPr>
        <w:t>PaCa</w:t>
      </w:r>
      <w:proofErr w:type="spellEnd"/>
      <w:r w:rsidRPr="00F67A00">
        <w:rPr>
          <w:rFonts w:ascii="Times New Roman" w:hAnsi="Times New Roman" w:cs="Times New Roman"/>
          <w:sz w:val="24"/>
          <w:szCs w:val="24"/>
        </w:rPr>
        <w:t xml:space="preserve"> </w:t>
      </w:r>
      <w:r w:rsidRPr="00F67A00">
        <w:rPr>
          <w:rFonts w:ascii="Times New Roman" w:hAnsi="Times New Roman" w:cs="Times New Roman"/>
          <w:sz w:val="24"/>
          <w:szCs w:val="24"/>
        </w:rPr>
        <w:lastRenderedPageBreak/>
        <w:t xml:space="preserve">cells were treated with 2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hAnsi="Times New Roman" w:cs="Times New Roman"/>
          <w:sz w:val="24"/>
          <w:szCs w:val="24"/>
        </w:rPr>
        <w:t xml:space="preserve"> CS-TPP-siHAT1 for different time (0 days, 1 days, 2 days, 3 days). The cells were harvested to extract RNA, and then RT-qPCR was performed to analyzed PVT1 expression level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All data were shown as mean values ± SD (n = 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5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, P &lt; 0.001.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F67A0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57435F" w14:textId="77777777" w:rsidR="00B964EA" w:rsidRPr="00F67A00" w:rsidRDefault="00B964EA" w:rsidP="00B964EA">
      <w:pPr>
        <w:spacing w:line="480" w:lineRule="auto"/>
      </w:pPr>
    </w:p>
    <w:p w14:paraId="2DC05959" w14:textId="77777777" w:rsidR="00B964EA" w:rsidRPr="00F67A00" w:rsidRDefault="00B964EA" w:rsidP="00B964E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Figure 6. a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b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BxPC-3 and MIA PaCa-2 cells were treated with CS-TPP-siHAT1 alone, gemcitabine alone or the combination for MTS assay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 and clone formation assay (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b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. All data were shown as mean values ± SD (n=3).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01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c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The process schematic diagram of using CS-TPP-siHAT1 and gemcitabine to treat nude mice. 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d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The tumor tissue proteins of nude mice were extracted to carry out Western blotting to analyze HAT1 expression level.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e-g. 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GR-PANC-1 cells were treated with CS-TPP-siHAT1 (50 </w:t>
      </w:r>
      <w:proofErr w:type="spellStart"/>
      <w:r w:rsidRPr="00F67A00">
        <w:rPr>
          <w:rFonts w:ascii="Times New Roman" w:eastAsiaTheme="minorEastAsia" w:hAnsi="Times New Roman" w:cs="Times New Roman"/>
          <w:sz w:val="24"/>
          <w:szCs w:val="24"/>
        </w:rPr>
        <w:t>μM</w:t>
      </w:r>
      <w:proofErr w:type="spellEnd"/>
      <w:r w:rsidRPr="00F67A00">
        <w:rPr>
          <w:rFonts w:ascii="Times New Roman" w:eastAsiaTheme="minorEastAsia" w:hAnsi="Times New Roman" w:cs="Times New Roman"/>
          <w:sz w:val="24"/>
          <w:szCs w:val="24"/>
        </w:rPr>
        <w:t>) alone, gemcitabine alone or the combination for MTS assay (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e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, clone formation assay (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g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) and cleaved caspase-3 activity assay (</w:t>
      </w:r>
      <w:r w:rsidRPr="00F67A00">
        <w:rPr>
          <w:rFonts w:ascii="Times New Roman" w:eastAsiaTheme="minorEastAsia" w:hAnsi="Times New Roman" w:cs="Times New Roman"/>
          <w:b/>
          <w:bCs/>
          <w:sz w:val="24"/>
          <w:szCs w:val="24"/>
        </w:rPr>
        <w:t>f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). All data were shown as mean values ± SD (n=3). ns, not significant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 xml:space="preserve">, P &lt; 0.01; </w:t>
      </w:r>
      <w:r w:rsidRPr="00F67A00">
        <w:rPr>
          <w:rFonts w:ascii="Times New Roman" w:eastAsiaTheme="minorEastAsia" w:hAnsi="Times New Roman" w:cs="Times New Roman"/>
          <w:b/>
          <w:sz w:val="24"/>
          <w:szCs w:val="24"/>
        </w:rPr>
        <w:t>***</w:t>
      </w:r>
      <w:r w:rsidRPr="00F67A00">
        <w:rPr>
          <w:rFonts w:ascii="Times New Roman" w:eastAsiaTheme="minorEastAsia" w:hAnsi="Times New Roman" w:cs="Times New Roman"/>
          <w:sz w:val="24"/>
          <w:szCs w:val="24"/>
        </w:rPr>
        <w:t>, P &lt; 0.001.</w:t>
      </w:r>
    </w:p>
    <w:p w14:paraId="6C92559D" w14:textId="77777777" w:rsidR="00274DB8" w:rsidRPr="00B964EA" w:rsidRDefault="00274DB8"/>
    <w:sectPr w:rsidR="00274DB8" w:rsidRPr="00B96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E8C2E" w14:textId="77777777" w:rsidR="000B3C49" w:rsidRDefault="000B3C49" w:rsidP="00B964EA">
      <w:pPr>
        <w:spacing w:after="0"/>
      </w:pPr>
      <w:r>
        <w:separator/>
      </w:r>
    </w:p>
  </w:endnote>
  <w:endnote w:type="continuationSeparator" w:id="0">
    <w:p w14:paraId="6D99A2C1" w14:textId="77777777" w:rsidR="000B3C49" w:rsidRDefault="000B3C49" w:rsidP="00B964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E352C" w14:textId="77777777" w:rsidR="000B3C49" w:rsidRDefault="000B3C49" w:rsidP="00B964EA">
      <w:pPr>
        <w:spacing w:after="0"/>
      </w:pPr>
      <w:r>
        <w:separator/>
      </w:r>
    </w:p>
  </w:footnote>
  <w:footnote w:type="continuationSeparator" w:id="0">
    <w:p w14:paraId="0EA326EE" w14:textId="77777777" w:rsidR="000B3C49" w:rsidRDefault="000B3C49" w:rsidP="00B964E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60"/>
    <w:rsid w:val="000B3C49"/>
    <w:rsid w:val="00274DB8"/>
    <w:rsid w:val="00B964EA"/>
    <w:rsid w:val="00EA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4FC110-1DF7-4F55-8EE5-E3F7419D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4E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4E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4E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4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7</Words>
  <Characters>7453</Characters>
  <Application>Microsoft Office Word</Application>
  <DocSecurity>0</DocSecurity>
  <Lines>62</Lines>
  <Paragraphs>17</Paragraphs>
  <ScaleCrop>false</ScaleCrop>
  <Company/>
  <LinksUpToDate>false</LinksUpToDate>
  <CharactersWithSpaces>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s</dc:creator>
  <cp:keywords/>
  <dc:description/>
  <cp:lastModifiedBy>y s</cp:lastModifiedBy>
  <cp:revision>2</cp:revision>
  <dcterms:created xsi:type="dcterms:W3CDTF">2021-05-19T01:43:00Z</dcterms:created>
  <dcterms:modified xsi:type="dcterms:W3CDTF">2021-05-19T01:44:00Z</dcterms:modified>
</cp:coreProperties>
</file>